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10.xml" ContentType="application/vnd.openxmlformats-officedocument.wordprocessingml.footer+xml"/>
  <Override PartName="/word/header11.xml" ContentType="application/vnd.openxmlformats-officedocument.wordprocessingml.head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header13.xml" ContentType="application/vnd.openxmlformats-officedocument.wordprocessingml.header+xml"/>
  <Override PartName="/word/footer13.xml" ContentType="application/vnd.openxmlformats-officedocument.wordprocessingml.footer+xml"/>
  <Override PartName="/word/header14.xml" ContentType="application/vnd.openxmlformats-officedocument.wordprocessingml.header+xml"/>
  <Override PartName="/word/footer14.xml" ContentType="application/vnd.openxmlformats-officedocument.wordprocessingml.footer+xml"/>
  <Override PartName="/word/header15.xml" ContentType="application/vnd.openxmlformats-officedocument.wordprocessingml.header+xml"/>
  <Override PartName="/word/footer15.xml" ContentType="application/vnd.openxmlformats-officedocument.wordprocessingml.footer+xml"/>
  <Override PartName="/word/header16.xml" ContentType="application/vnd.openxmlformats-officedocument.wordprocessingml.header+xml"/>
  <Override PartName="/word/footer16.xml" ContentType="application/vnd.openxmlformats-officedocument.wordprocessingml.footer+xml"/>
  <Override PartName="/word/header17.xml" ContentType="application/vnd.openxmlformats-officedocument.wordprocessingml.header+xml"/>
  <Override PartName="/word/footer17.xml" ContentType="application/vnd.openxmlformats-officedocument.wordprocessingml.footer+xml"/>
  <Override PartName="/word/header18.xml" ContentType="application/vnd.openxmlformats-officedocument.wordprocessingml.header+xml"/>
  <Override PartName="/word/footer18.xml" ContentType="application/vnd.openxmlformats-officedocument.wordprocessingml.footer+xml"/>
  <Override PartName="/word/header19.xml" ContentType="application/vnd.openxmlformats-officedocument.wordprocessingml.header+xml"/>
  <Override PartName="/word/footer19.xml" ContentType="application/vnd.openxmlformats-officedocument.wordprocessingml.footer+xml"/>
  <Override PartName="/word/header20.xml" ContentType="application/vnd.openxmlformats-officedocument.wordprocessingml.header+xml"/>
  <Override PartName="/word/footer20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1BB0A93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AB46414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0" w:name="IDX"/>
            <w:bookmarkEnd w:id="0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5705C88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29AC49D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675BAF0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91656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DECD11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11DB4DE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5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6438237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58E43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3D0375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B668D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 least one Unsolicited TEA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E2138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13AD5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EE664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 (6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D7ADE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 (5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37628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3 (5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CB358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5 (50.0)</w:t>
            </w:r>
          </w:p>
        </w:tc>
      </w:tr>
      <w:tr w:rsidR="00000000" w14:paraId="0311DCA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E87F5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69176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B471A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78472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4F050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7FBCA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75ECF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6.0)</w:t>
            </w:r>
          </w:p>
        </w:tc>
      </w:tr>
      <w:tr w:rsidR="00000000" w14:paraId="69411AA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4B1A2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3662E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e (Grade 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7DB6A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D5D48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46218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81B2A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B0873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</w:tr>
      <w:tr w:rsidR="00000000" w14:paraId="7A9746E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A9782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733C1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tentially life-threatening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Grade 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D4587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523E3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2AC42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B3570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1F233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</w:tr>
      <w:tr w:rsidR="00000000" w14:paraId="5885089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88F0A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744F5E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A66A9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eneral disorders and administration site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ndition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54A48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38E8A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4200B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 (3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22799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2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9EB10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 (2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F93A7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 (22.0)</w:t>
            </w:r>
          </w:p>
        </w:tc>
      </w:tr>
      <w:tr w:rsidR="00000000" w14:paraId="2912BE0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9A260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B20AE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59F00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5B074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32FF7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80504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95776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0)</w:t>
            </w:r>
          </w:p>
        </w:tc>
      </w:tr>
      <w:tr w:rsidR="00000000" w14:paraId="5652086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10E5F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43C170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18ED3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fluenza like illnes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51781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785EF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E049D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7E106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4821F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4B3BA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6.0)</w:t>
            </w:r>
          </w:p>
        </w:tc>
      </w:tr>
      <w:tr w:rsidR="00000000" w14:paraId="2BA3A19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4BA16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7C126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DA204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14319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BFF8E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BC777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40810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16CC268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7C18B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EF4AC3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EED5E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Chest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91802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EDFB3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CC06E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32EC5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A2C16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E2F59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0)</w:t>
            </w:r>
          </w:p>
        </w:tc>
      </w:tr>
      <w:tr w:rsidR="00000000" w14:paraId="69261EE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80D98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163C13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7D793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Chill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9FE3E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F72CA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78AF5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EAE6E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A83CF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370FB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0)</w:t>
            </w:r>
          </w:p>
        </w:tc>
      </w:tr>
      <w:tr w:rsidR="00000000" w14:paraId="22174B0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F8490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4552BA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A6BE3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Fatigu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DCEA7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1B11E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8B63E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84653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2CCA9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64351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0)</w:t>
            </w:r>
          </w:p>
        </w:tc>
      </w:tr>
      <w:tr w:rsidR="00000000" w14:paraId="6E70A55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77F14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B396C5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848F7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pruritu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80A85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C7D36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06B5B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75310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E6985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6ED6F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0)</w:t>
            </w:r>
          </w:p>
        </w:tc>
      </w:tr>
      <w:tr w:rsidR="00000000" w14:paraId="388FE56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FF133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A4585B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5FF5B6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erythem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620C6E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838C1D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A2F832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1870D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AD469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7AC787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7A9B921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27D17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3D40E169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6"/>
          <w:footerReference w:type="default" r:id="rId7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5EE8AB2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D145D9F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" w:name="IDX1"/>
            <w:bookmarkEnd w:id="1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1588CDC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D207D3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2703751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606E8D5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21EF505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8AA78C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5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200FE5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FB0C3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832497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D9E71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eneral disorders and administration site conditions (continued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8260D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C95CD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FB640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38EB5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A8FBB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CD5B3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255585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39424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rash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B18FA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E0503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72D67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9AE78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B009E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785B5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4A59DB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2B213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618A9D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9F1B9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reac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F2419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CB914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92277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FFE62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2E3B2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A0ACF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6F96AB6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379D3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41E01B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3A949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swelling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64312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BEE1D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EACDD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E6CD8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677E8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6DA34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6F689B8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35577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9F1AAC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24B36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Reactogenicity event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03A3B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ACF59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5614E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6C5EC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7C93A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38DFE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4F09E8B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309D2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800A15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317E8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CF2CB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F48E5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04F86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BAFAC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 (3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33C9A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 (1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CC2DA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 (14.0)</w:t>
            </w:r>
          </w:p>
        </w:tc>
      </w:tr>
      <w:tr w:rsidR="00000000" w14:paraId="69DAC2F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3B0EA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ADFA6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6C242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B4954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CEE6A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749C0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923A7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4A8129A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76A41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0A5FB8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286AD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Diarrhoe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98E07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E87EA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4F16A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24933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30206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5832E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0)</w:t>
            </w:r>
          </w:p>
        </w:tc>
      </w:tr>
      <w:tr w:rsidR="00000000" w14:paraId="078E513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AF063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6EBB93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CE474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bdominal discomfort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92482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E6479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558D2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15D40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742B3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A9F36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6A018CA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2E5F0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CCEE33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7CCF9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bdominal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3471D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FF9EA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76D8F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6F5E1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788B3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80A88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FAAF8E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EFA57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8FB62A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1BA4B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Dyspepsi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8BB2F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5C779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64532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D7496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27B17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D0BD4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1CD32E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05850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10A135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26040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Gastrooesophageal reflux disea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75916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572B5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26F1D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1980C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6E35E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15953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2FF5626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95629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ED6C4B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CDC251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Lip dry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A48BA5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8E1A4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92C765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F850F8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472DD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B71CBF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1826B35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44BD7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1FBBC4F0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8"/>
          <w:footerReference w:type="default" r:id="rId9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66F85F4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17EEFFA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2" w:name="IDX2"/>
            <w:bookmarkEnd w:id="2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DC8F38D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1346F19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396CF4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B9B7FCE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78302F1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81489D5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5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1131677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6C421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5B9C2A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5C2A8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astrointestinal disorders (continued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D79FF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21497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0BEF4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E79EE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C9016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46B5D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7F1914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6D758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araesthesia oral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43B03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CBE97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C8A95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15350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A0909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D776B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334A0DC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606D3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695E06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FF536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Toothach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2E59A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33067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8C853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DF2B0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819CA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63A3F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325899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CF50B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6CE547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09A55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184F1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9E514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A13F0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2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FAC8E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1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FA20F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 (1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CF251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 (16.0)</w:t>
            </w:r>
          </w:p>
        </w:tc>
      </w:tr>
      <w:tr w:rsidR="00000000" w14:paraId="3D9CBFF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8A6DA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64D4BC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7E021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Upper respiratory tract infec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23C4A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3C751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64CA3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2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ADCE0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C5078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 (1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BDC57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 (14.0)</w:t>
            </w:r>
          </w:p>
        </w:tc>
      </w:tr>
      <w:tr w:rsidR="00000000" w14:paraId="0B1FABF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60300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F5F93E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146B9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Gastrointestinal viral infec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7018F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7A431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6C024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9F1CA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1A1BF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B0880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58E54C8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BA5F4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D942B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B4CF6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haryngiti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8644E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0EA76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386DC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D7A1C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6694F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6D34E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0A32D7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4B6D0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E3B7D4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13180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Urinary tract infec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8C8A9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ACEED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52E67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60974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98918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12D9D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518510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4299F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44F5F6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EA106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espiratory, thoracic and mediastina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8501F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A9F8F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C0DC1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1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C85FA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0B83A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C7929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10.0)</w:t>
            </w:r>
          </w:p>
        </w:tc>
      </w:tr>
      <w:tr w:rsidR="00000000" w14:paraId="430F29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0AF2B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E923C7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A7DE1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Rhinorrhoe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004C4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7A5E6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83D0B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EA9A4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2E613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53CAA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0)</w:t>
            </w:r>
          </w:p>
        </w:tc>
      </w:tr>
      <w:tr w:rsidR="00000000" w14:paraId="1680FD8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25718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E56474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8B8BA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Nasal conges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79241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6A569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89406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780C2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76129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B5464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7088C91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F8F98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BD925C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976187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Oropharyngeal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8560B8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DC432B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0997AD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0C6D29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C4A945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9E7AC9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1BB1FFB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8ACB9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16AC7D88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10"/>
          <w:footerReference w:type="default" r:id="rId11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4EB5800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25880A7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3" w:name="IDX3"/>
            <w:bookmarkEnd w:id="3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84C73FD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80A8B59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790B86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5FE8CC0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16A72F9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BC99067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5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2C1C368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FC963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830A1D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65358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espiratory, thoracic and mediastinal disorders (continued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C4783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453BA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0DABA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7E7AB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37551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C72DB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18E690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BD73F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roductive cough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16DA2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BB8A3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B34D5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AA836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80ECB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06664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0A1AF9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5F934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B48B22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D9C81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DDCF7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6D7EA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A14FE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1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83D67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C87DB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8C669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8.0)</w:t>
            </w:r>
          </w:p>
        </w:tc>
      </w:tr>
      <w:tr w:rsidR="00000000" w14:paraId="4B9C083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E67ED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868CC3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F5171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Headach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832AF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14114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E6EE6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551F7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A4F29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FB8D4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6.0)</w:t>
            </w:r>
          </w:p>
        </w:tc>
      </w:tr>
      <w:tr w:rsidR="00000000" w14:paraId="470910F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70376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4228AE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DD1C0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geusi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888D1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99515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D27A5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ABCEC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29195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BDDF0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0E3F11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388F7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F6C407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A4CFA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Dizzines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C0154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FC827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268C0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D7301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5C3DF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C115C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49EEAA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F0F2C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A273F8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9CD62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Tension headach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D01C3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D81EF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2986A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20B8F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63FFF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5EAD3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3E5E25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BD6C0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0E0E0B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2829D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DA3D4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6E9A2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1C823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BC4CB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D83FD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15942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0)</w:t>
            </w:r>
          </w:p>
        </w:tc>
      </w:tr>
      <w:tr w:rsidR="00000000" w14:paraId="6C8FB86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1AFE0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AA23C1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A1C58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Erythem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24510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44F96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20639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99982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6E28F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276D8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57D118C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E8535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74A9C1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B14A2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ruritu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76F0F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0821E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098EC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B67B4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A3FB4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EAC9C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1D8784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54352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2465DE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FE03A2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Rash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DE5E48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D3B08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27B947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FBC64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F1E0A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43C76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1253C67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8CBDA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32F1D98A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12"/>
          <w:footerReference w:type="default" r:id="rId13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5D8269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33344D9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4" w:name="IDX4"/>
            <w:bookmarkEnd w:id="4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0E4F7C5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B02309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E0ECA2D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86EF878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43EB81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528E91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5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6744D09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24866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4CC722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03337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rdiac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D9D9F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8C612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77EF6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2750C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51C0E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6207A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4C2CC03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45006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291BAB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D6C72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alpitation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A441A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78370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E3F5B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553B3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CDF53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44197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331AD47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B4688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8C8A92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56AA4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jury, poisoning and procedura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mplication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CE809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27054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0357E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4F24B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40292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78224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49D9FB5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0D49E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695EFA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8CF8B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Muscle str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2DC3A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B84C6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5766E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1480C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9CC3E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1479E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7BB4CA2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17DE3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5D6327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BD3D9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F1E0C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49920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73FEE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07583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CEE29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D844D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35A8736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59EB6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0316E7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6138D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Decreased appetit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CDC5C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2935F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071F7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4DF11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25E9C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87220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1976BDC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67A01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B246CE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5A253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usculoskeletal and connective tissue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52D79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24CA3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6D7E9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9E109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EF515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1134D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2BE8C7E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72A32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4F70CE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4AF65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Musculoskeletal chest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D92B4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5DAA5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5DA9C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45EDD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C10DD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3CE3A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3DBFBC3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B70EC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65427D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A5745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eproductive system and breast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6CCA9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A55B2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A7900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4D761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B7715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8430E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42ED6C3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8A3A5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496EE0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5CFB1B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Breast tendernes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1A0A15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01A83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9EFEB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9E061F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5DBF1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787115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267DFF7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371DC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4ABF079F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14"/>
          <w:footerReference w:type="default" r:id="rId15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40C9DBA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D9434DB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5" w:name="IDX5"/>
            <w:bookmarkEnd w:id="5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9BC8415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0240142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050FC78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DF269F9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7D86255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341078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5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56369FA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FC257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762D17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9867F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D970C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C9754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A470C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87F35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8F110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8DB4E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488CA1A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09EB1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B465E4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235F42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Tooth repair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0A5905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05D9D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8258A8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8FF92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570C8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87DD6D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1CA570F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9BFF7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11EBBF06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16"/>
          <w:footerReference w:type="default" r:id="rId17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27E46FD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C0C165C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6" w:name="IDX6"/>
            <w:bookmarkEnd w:id="6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6C27E59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E75D547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983E06E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345BB6B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533E17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25CA9A2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4AB369C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A24EB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532755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EDA4D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 least one Unsolicited TEA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DA0EE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7B316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5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2302B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 (5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2B756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2 (63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43CB3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3 (59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D875F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8 (57.1)</w:t>
            </w:r>
          </w:p>
        </w:tc>
      </w:tr>
      <w:tr w:rsidR="00000000" w14:paraId="0F9650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CCB16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BE564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00621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C0021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1C2DB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13137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DE560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1)</w:t>
            </w:r>
          </w:p>
        </w:tc>
      </w:tr>
      <w:tr w:rsidR="00000000" w14:paraId="3F6C77C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A6029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BD3C7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e (Grade 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C52EC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A0F6D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2B635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8DC49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BC78A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</w:tr>
      <w:tr w:rsidR="00000000" w14:paraId="478AC6B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3CDFF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69078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tentially life-threatening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Grade 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52CF7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EDC0A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0497E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43DBC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52FB9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</w:tr>
      <w:tr w:rsidR="00000000" w14:paraId="2B3C475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F5514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5E6683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88DA8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eneral disorders and administration site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ndition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350AD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ECEB9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3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16B66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60703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 (36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BF112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 (23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00FC9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2 (24.5)</w:t>
            </w:r>
          </w:p>
        </w:tc>
      </w:tr>
      <w:tr w:rsidR="00000000" w14:paraId="013B61E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391DD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FE2785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26D03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pruritu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0F129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49282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95952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884CE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FB932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486F4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6.1)</w:t>
            </w:r>
          </w:p>
        </w:tc>
      </w:tr>
      <w:tr w:rsidR="00000000" w14:paraId="7398AD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2EC71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0893F5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40048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Fatigu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FB9CE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BFBB5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82B58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7AA30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CC489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09798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1)</w:t>
            </w:r>
          </w:p>
        </w:tc>
      </w:tr>
      <w:tr w:rsidR="00000000" w14:paraId="258679C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4F9EA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FAF1A1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F9E27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fluenza like illnes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70D02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EE76D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519D3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09777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37D47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DE855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1)</w:t>
            </w:r>
          </w:p>
        </w:tc>
      </w:tr>
      <w:tr w:rsidR="00000000" w14:paraId="066BAF4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891EB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BE05E7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2F8F7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Chest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9F477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861AB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BBC10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E8647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62CA9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023CB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62EBBA5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94221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36DFE8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57B4F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discomfort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C5D45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6F4C4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CDBDE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FBCBE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C9DCC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273D7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3A20C5E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C999D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877749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55B45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irrita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F463F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ACE0C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3967C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4FEDF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68723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F3B51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75ECA43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C0D65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19E63E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65E579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210BAD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C9D8F2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948160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3401F7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3C1C2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10B938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613B4E1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6B3E2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3B2F4A28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18"/>
          <w:footerReference w:type="default" r:id="rId19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76D9396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03CA1CC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7" w:name="IDX7"/>
            <w:bookmarkEnd w:id="7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117CA9A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8C4585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F7D54F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630BE3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6FE89A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DF338D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7924C13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7CB47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E93955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14BEA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eneral disorders and administration site conditions (continued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E31A0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6B81E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6417B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EED7A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D39AB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E2A2F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3A6340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D5AEE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swelling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A3D50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2FF97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81D2C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7FC48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A35DA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4C13F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253EC66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27002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C3359B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4ECB5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Non-cardiac chest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DAB11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C901C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56B04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B62E7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22A4A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12EDA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4B2BE4E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0475E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E246FE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F93E6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Vessel puncture site brui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DC7A2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47A1A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11824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C0766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8B0A5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18529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42762D4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E5A19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D74A3C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B4A2F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DC95D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6DA7E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4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CF55B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1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17E63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15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E756F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 (15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01430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 (20.4)</w:t>
            </w:r>
          </w:p>
        </w:tc>
      </w:tr>
      <w:tr w:rsidR="00000000" w14:paraId="3B7524F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BBF36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D0E6C5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17BEE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Upper respiratory tract infec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04172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F8646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3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313A6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998F7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21246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7ED71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 (12.2)</w:t>
            </w:r>
          </w:p>
        </w:tc>
      </w:tr>
      <w:tr w:rsidR="00000000" w14:paraId="099C079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6011E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01C5B0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DBED9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Conjunctiviti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35B8F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063ED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A586C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30AE3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97D66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08511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7BBE52F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DD6D7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CC9B50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81ADF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fected dermal cyst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FAB2B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A7113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4C32B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415D5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A6661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A73C8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F18BE1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337B9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F2177E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419D0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Otitis extern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32B8A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E238E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ADE12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A2F93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3FBCB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36F35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549858E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013D4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AA763F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988CA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Sinusiti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580B7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BC2A7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B71D4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EC2B0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3A8DE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625D7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689BDDE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B298C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8456C9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9D28C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usculoskeletal and connective tissue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3170A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BB3F6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7D68D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2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2B6F3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57A2B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12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0B519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 (14.3)</w:t>
            </w:r>
          </w:p>
        </w:tc>
      </w:tr>
      <w:tr w:rsidR="00000000" w14:paraId="4AAA474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639DD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B84A31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7D14F0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Back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98D9C2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E6C58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341652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49188F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401ED0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EAC497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1)</w:t>
            </w:r>
          </w:p>
        </w:tc>
      </w:tr>
      <w:tr w:rsidR="00000000" w14:paraId="6227039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71286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0DC125CD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20"/>
          <w:footerReference w:type="default" r:id="rId21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120AF88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5D3E591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8" w:name="IDX8"/>
            <w:bookmarkEnd w:id="8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D1AB913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53B0018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37F6BA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A523585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EDC0435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99A5DBD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7D2F59F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EBFC0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E30649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9C8F3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usculoskeletal and connective tissue disorders (continued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2EE2F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C5B0C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1B07E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0BD5D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1711D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14273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880D10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8F838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rthralgi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B6360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44605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31F99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4046C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E934D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9CD41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5A1B7DA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E05B4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9E827B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B1347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Musculoskeletal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373C5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12673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0E76C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EEB8C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33B55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C1690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59B55A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4935A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8F0BE8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30C9C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Musculoskeletal stiffnes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BA557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6CFB6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F5D4D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F42DC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8DF38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C55F9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64775C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CA345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BD25E5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7F252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Myalgi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C0D6F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0338A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A1AC7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635CC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EB138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5A49E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E2EA8B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7907D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CE296E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0B0D4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ain in extremity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0961B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F68C2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6BE33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F8015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58D42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CEC83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24E8F6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C30D7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84B586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37570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11CDB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0D546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6B970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8D0C4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21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1CF6D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 (15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36FB1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 (14.3)</w:t>
            </w:r>
          </w:p>
        </w:tc>
      </w:tr>
      <w:tr w:rsidR="00000000" w14:paraId="17BD23B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8C3AE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AA4995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10BF6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Dizzines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8AF58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F94D1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0EAB7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D3EA3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CD037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10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0BC57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10.2)</w:t>
            </w:r>
          </w:p>
        </w:tc>
      </w:tr>
      <w:tr w:rsidR="00000000" w14:paraId="31320D0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9B705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EDB484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2B9C3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Headach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13CFE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1CA5E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15F4B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5A3A9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85B2F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2F123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1)</w:t>
            </w:r>
          </w:p>
        </w:tc>
      </w:tr>
      <w:tr w:rsidR="00000000" w14:paraId="15CEBDD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71E79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958388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54975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Eye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3E1EE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35206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299D2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1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7F042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CE8F2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10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5790B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10.2)</w:t>
            </w:r>
          </w:p>
        </w:tc>
      </w:tr>
      <w:tr w:rsidR="00000000" w14:paraId="103FA28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7DE17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E61CC5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4B825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Blepharospasm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D4274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F2FF4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38C4C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E2BD2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800C9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6FBAE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1)</w:t>
            </w:r>
          </w:p>
        </w:tc>
      </w:tr>
      <w:tr w:rsidR="00000000" w14:paraId="7A3541D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E8133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0FAA56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2C1632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Lacrimation increased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5C5972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E0701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38D7A1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B51AF2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D79F7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0E55B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1)</w:t>
            </w:r>
          </w:p>
        </w:tc>
      </w:tr>
      <w:tr w:rsidR="00000000" w14:paraId="264AB7D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A7E6B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1B7BD09B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22"/>
          <w:footerReference w:type="default" r:id="rId23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16A8D73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7FE9CCD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9" w:name="IDX9"/>
            <w:bookmarkEnd w:id="9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DD26426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B58F36E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E7F6C8B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974096F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39AA16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E2E70C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653F338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54FB7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6EB91E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A8D08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Eye disorders (continued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55C3D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47947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17159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A2EC9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5BF87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578DE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C688DA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48898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eriorbital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D0041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3A95B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8F5F4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463A8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3FEE7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ABFF2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18F07AF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0F1DA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82C827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A90DA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jury, poisoning and procedura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mplication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7E711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C4CDD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19156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5622A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7C102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85481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10.2)</w:t>
            </w:r>
          </w:p>
        </w:tc>
      </w:tr>
      <w:tr w:rsidR="00000000" w14:paraId="1227ADC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95C15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432E86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419BF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Contus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08CD7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BFF2D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D36E4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39992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B4D8B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EAA7C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1)</w:t>
            </w:r>
          </w:p>
        </w:tc>
      </w:tr>
      <w:tr w:rsidR="00000000" w14:paraId="4B4EB62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0A042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438DB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AF73A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nimal bit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F493F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DCB9A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CB167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2A4C3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BACA8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F849E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3552245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448FE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CE67BB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4985C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nimal scratch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9F2C5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75E7A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44621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73A1D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1553D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3ED7B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439019E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242AF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389191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3F395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rthropod bit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86B65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0CE56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C90E5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38C1E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72A22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C30AF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3BB30A7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94ACB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F62994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A5B8E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Skin lacera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B3FDF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22CA7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BE19F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F7C1D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D3770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88E91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7C40A57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A0148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4F39FC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18639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B1EC9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CDB73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FB985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1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0F509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94742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398D6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6.1)</w:t>
            </w:r>
          </w:p>
        </w:tc>
      </w:tr>
      <w:tr w:rsidR="00000000" w14:paraId="7E594F7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46A2C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DFEA0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214BA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5F57D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B9088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89ED5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627CC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C55606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4A16B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BDC973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5F98D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Rash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7873D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01986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3FE32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FA639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CBDE4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1AAFF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F873E3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A179E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CDC4B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FFA23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FF628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73148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E7704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CA7F6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523D485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6A474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8BC8B1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0CC10B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Blister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568682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72F5F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526B7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F21F5B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A9BF72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226D01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151A774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31C9E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335DF37F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24"/>
          <w:footerReference w:type="default" r:id="rId25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13F9DC3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65324C8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0" w:name="IDX10"/>
            <w:bookmarkEnd w:id="10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EB6D7BC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77F2149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32CCD21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8C63C2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7FDD9B1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095200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65370C1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8234F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9C033E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D8EF2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kin and subcutaneous tissue disorders (continued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5CA37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F7A0F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E7C97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281BD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BFEF0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40B72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24B9B4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95119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ruritu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D0CFC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C0042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6BED2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752E8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87EB6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5FBFB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4F80756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904A5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3B2710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25823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00FA2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898E4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23E0A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6F577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7B4B6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0923E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7A94214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A76D3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15B5F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F3910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0FF63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655DB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C834A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99C7D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4C8CF01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CE688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2782AC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E27AA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bdominal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88B85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144FE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4AEFA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D9524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3661D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54F64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5F9D6B4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0ED8B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E3D6B6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2876F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Eructa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6930E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86173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345D4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EB92F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72A2B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DA1AA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6633A2A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4D6BF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AE2F63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F36B7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Toothach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6E475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B3944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4CEA3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C2528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E55D1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2FFBF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3D26CC7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0BBB8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FAEC2A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7ECC9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espiratory, thoracic and mediastina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7AC09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3C8DD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19870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5D29C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187DC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9EF87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170C9A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6E36D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3ABC7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5CB2F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4B6F9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060D3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34CFF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1B154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60C45B3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92689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22D853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EC942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Rhinorrhoe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FBFB4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E3903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21258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A9ED8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096E1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D053D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4.1)</w:t>
            </w:r>
          </w:p>
        </w:tc>
      </w:tr>
      <w:tr w:rsidR="00000000" w14:paraId="18F0019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5CA9E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AAA202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7956B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Rhinalgi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0197E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2D73C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C0551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8E2AF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1392F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F9AE8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0C74672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9F61B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F2F070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A5E316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Throat irrita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05AB5E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8C0FF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4D2FE7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337B19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06412D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FF460B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1459432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2CD0F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3F7254E9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26"/>
          <w:footerReference w:type="default" r:id="rId27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5A4B271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0304065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1" w:name="IDX11"/>
            <w:bookmarkEnd w:id="11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6231CAF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C10560B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9C1B032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69163F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2B44FC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A661BF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04B6263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28B50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6F170C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E5B15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D09BB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F277C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EAAF6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585B5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B4C65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28BD4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67CA976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80806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B04176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2030A6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Decreased appetit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F73A68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88630D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4CB73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1CF252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8928FB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F5DBF5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0)</w:t>
            </w:r>
          </w:p>
        </w:tc>
      </w:tr>
      <w:tr w:rsidR="00000000" w14:paraId="466084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01AD4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7FB801ED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28"/>
          <w:footerReference w:type="default" r:id="rId29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7BFE220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12EDB4E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2" w:name="IDX12"/>
            <w:bookmarkEnd w:id="12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DA02312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36E13F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10023C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D693C3F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939042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B60CF50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5886EEF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6C4B0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83245D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8B102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 least one Unsolicited TEA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F7F43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60134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 (3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D17BD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4 (6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87CAA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 (56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765EA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6 (58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1B164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3 (53.5)</w:t>
            </w:r>
          </w:p>
        </w:tc>
      </w:tr>
      <w:tr w:rsidR="00000000" w14:paraId="1B46F57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ADE46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1F3B9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3D444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7040E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76250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781C5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3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E5284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5.1)</w:t>
            </w:r>
          </w:p>
        </w:tc>
      </w:tr>
      <w:tr w:rsidR="00000000" w14:paraId="7BEA493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43057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353AB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e (Grade 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193BF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1E5E4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12C73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708C0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B7B6B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</w:tr>
      <w:tr w:rsidR="00000000" w14:paraId="51FB2C7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08045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9C834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tentially life-threatening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Grade 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663C8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2CBDD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7ACC5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FF435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C7FB2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</w:tr>
      <w:tr w:rsidR="00000000" w14:paraId="1D66395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E5792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B161DB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B2ACD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eneral disorders and administration site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ndition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9CFBE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78EAC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1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D43CB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 (2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2A49E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2 (30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62857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2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A8642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3 (23.2)</w:t>
            </w:r>
          </w:p>
        </w:tc>
      </w:tr>
      <w:tr w:rsidR="00000000" w14:paraId="7A8406B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7F5D4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2B798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E274C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A7DC3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B86B4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F90E5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A8D1C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21E8A43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02BBB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70A44B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F09D0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fluenza like illnes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C6227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24025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7BCEA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B2C15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B0120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6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B168B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5.1)</w:t>
            </w:r>
          </w:p>
        </w:tc>
      </w:tr>
      <w:tr w:rsidR="00000000" w14:paraId="50DEE9D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F9ED7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183D7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FB81B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ABD76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73F57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9CCF0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BE9EC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22D2BE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BE1FB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F94F97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EE1E0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pruritu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02D9C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6A261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456A4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09DDD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8F2FC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27EBF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5.1)</w:t>
            </w:r>
          </w:p>
        </w:tc>
      </w:tr>
      <w:tr w:rsidR="00000000" w14:paraId="3046AB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3318A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9E7109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3C49A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Fatigu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E1612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581F4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B5D7F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2AF66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3B6E7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0982A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4.0)</w:t>
            </w:r>
          </w:p>
        </w:tc>
      </w:tr>
      <w:tr w:rsidR="00000000" w14:paraId="6D55B7E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73963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B8AF01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7C2A0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Chest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65142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C2EC3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EBED5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FCFEC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C68F1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6BBEF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3.0)</w:t>
            </w:r>
          </w:p>
        </w:tc>
      </w:tr>
      <w:tr w:rsidR="00000000" w14:paraId="0FD37CC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2A5A3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409ED1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6753E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Chill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0AD52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A02C4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CEB9D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BB589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42BF1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AAE46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78D3AC6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DA17E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D4717E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897070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swelling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AB5920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86CB69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364A1F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C64BF8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5D589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1C571F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6E593E7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6DCCD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70BDF83A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30"/>
          <w:footerReference w:type="default" r:id="rId31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5D00406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2E8AE4C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3" w:name="IDX13"/>
            <w:bookmarkEnd w:id="13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37382BB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16B3A11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99F7B02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63EFDF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9A147C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B4BFB9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73CEC57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B27F6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88BBD2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7B77C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eneral disorders and administration site conditions (continued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AEAA4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C7BE0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D2415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21EA9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328FD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C4AF7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D0542A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E423A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discomfort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37ECF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8ACE3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170CC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52CAA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35024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A5D5B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3660ED9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DA9A5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220E91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88048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erythem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22E29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5ADCF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DBFF7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E37AB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E801F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A05D1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6CD2DDE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9B031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73BF29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98B2F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irrita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17E20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4767C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654EC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8D04E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03255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BC05E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74619D5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D786F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9FE397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DD730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93F4A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1E256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8CCB3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5DA43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71057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EC081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4FBA4BD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F024A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7459F4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FC740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rash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FB691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FA59B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507F3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2D7AF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D2ED4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E4D82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7119595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FBF60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6794D2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84EAF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jection site reac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3704E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C3356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E3BDE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FA185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83D8D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23261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53984DC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9169E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440EB8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ECD87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Non-cardiac chest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38E26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53A5A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07A02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98153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72D46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4AF25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5ECF47E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98325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35EE2F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07751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Reactogenicity event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22CD7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31223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FAD64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FC098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06A42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D3A49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358F54E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3605F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549D3B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B8238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Vessel puncture site brui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37486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E0B1B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0F8D4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ABD31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CE857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E29A6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3AFB28C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4B976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4F46F2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58FBA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BB95A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68186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2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7D1C3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 (1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B0EF8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 (15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E2F88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 (16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65E44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8 (18.2)</w:t>
            </w:r>
          </w:p>
        </w:tc>
      </w:tr>
      <w:tr w:rsidR="00000000" w14:paraId="003C9C7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5A38A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791A28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4B3861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Upper respiratory tract infec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BEAF17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4FE30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2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C4EC3E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 (1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A7CD8E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85A1E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 (11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A18C57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 (13.1)</w:t>
            </w:r>
          </w:p>
        </w:tc>
      </w:tr>
      <w:tr w:rsidR="00000000" w14:paraId="2B7D5D9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14BC0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037C1AA3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32"/>
          <w:footerReference w:type="default" r:id="rId33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68559E2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B169C35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4" w:name="IDX14"/>
            <w:bookmarkEnd w:id="14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D73718C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0D7EEF7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6F72ACF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3322011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504EFFD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9777F2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44A27D7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A15E1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1660E2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B4A03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fections and infestations (continued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73313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34505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FB046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E3D0D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D056A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99DAA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F664AD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3A1E6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Conjunctiviti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AD114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7CFC7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EDCD4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E9D0A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F73E3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1979E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17AFCAB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50FAB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87BF6A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00FF8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Gastrointestinal viral infec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580CE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F4B7F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43413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29F92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48381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9CABE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51FA996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B2BC9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A1519D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DB80A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Infected dermal cyst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E41D2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40274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2ED5A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C68CB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10C1F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EDDBC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6366843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8E127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BC62FB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EA316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Otitis extern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7621F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011F8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24278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0C846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40965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D4A4E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02B9E91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207F2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C2E45E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2EB6A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haryngiti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21BBB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2C7D2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C946A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A89BF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74DD2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55DDE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4280C28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3B783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D064E5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B2C2D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Sinusiti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EA05E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F2420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DC7DE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D6116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6789F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25B7B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36E7567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F8051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3F911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EDAFC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Urinary tract infec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7E6D1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2C03D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9C2BF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4E987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3CC86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E00A5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79B5F0F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16E0A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F9F0C6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E9FC5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82498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4BBB8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65EAB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1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E9F24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12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0157E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 (1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9704C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 (11.1)</w:t>
            </w:r>
          </w:p>
        </w:tc>
      </w:tr>
      <w:tr w:rsidR="00000000" w14:paraId="0D85185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AC8C0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004F95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0306F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Dizzines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2DF66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52F01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D1630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D0874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E2FF0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6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5E343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 (6.1)</w:t>
            </w:r>
          </w:p>
        </w:tc>
      </w:tr>
      <w:tr w:rsidR="00000000" w14:paraId="103043F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DD772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25F3E9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AC5B2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Headach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31F41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6EA33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77AAE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E33AE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58712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6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F919C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5.1)</w:t>
            </w:r>
          </w:p>
        </w:tc>
      </w:tr>
      <w:tr w:rsidR="00000000" w14:paraId="319EB78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EFEE8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6C7CC1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F404B2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geusi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64F928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B73AD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5A0720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D04479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DF9460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4BE61D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7C39FF3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EC605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57FFDD2E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34"/>
          <w:footerReference w:type="default" r:id="rId35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0ECBE17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DD51A96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5" w:name="IDX15"/>
            <w:bookmarkEnd w:id="15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3699D0C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5BAA3CF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42B1CD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4FEE38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16BE0C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29AFC40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6182B44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947CC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4FD79D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4B028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ervous system disorders (continued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ACBCC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D1E52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509CA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966ED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26DC1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D70C3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189DE8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382CB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Tension headach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18026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2123C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66548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C55A3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23D3E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84A3B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2939F87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29BCB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1D2786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FD153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22C23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822B9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CE6D9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4EDC6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 (15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6A04C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 (10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462A5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 (8.1)</w:t>
            </w:r>
          </w:p>
        </w:tc>
      </w:tr>
      <w:tr w:rsidR="00000000" w14:paraId="515EEFE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6322D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3CC7A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C4564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2F420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05DF8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5C88E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FD818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006B902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27802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8E5D06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865FB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bdominal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13D69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1D1B2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A68F9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DF5C1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DC95B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68E35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71DFCFC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79C74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35BAC9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32FA5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Diarrhoe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BA5E3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BDBE9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46B4A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8D2AC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B00D4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F9707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70CC347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F8FB4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2DA92C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04E3F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Toothach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AA399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70654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E9D4D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98297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7B3B0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9561E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4CF04D3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3D68F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AD100D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CFB33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bdominal discomfort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1A21B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8C24D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6D871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E498C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C519A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76DB8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7F98713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1B264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ED0E4D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3D56A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Dyspepsi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330E2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B1D55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51494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754C9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07F30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0339E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7CCCD44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E75C4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2B2012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F9A87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Eructa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C118C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E0569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65F59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8B271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67DF5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F0171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60531F6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E3196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43A21A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E94E3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Gastrooesophageal reflux disea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6BA2D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524DB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7B85B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C5DEC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013B1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4481F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413A98A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296CA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B86EF6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FF829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Lip dry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424DC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AE7A4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95A50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E7B54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21910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C56A2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03FF5D1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9B1EF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2A9FA7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A23AA0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araesthesia oral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B00A14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7F8825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96B5F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D01D0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F73E69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220F19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1B22C4A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FA6C8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1FDEEEF8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36"/>
          <w:footerReference w:type="default" r:id="rId37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5251EB3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68271B1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6" w:name="IDX16"/>
            <w:bookmarkEnd w:id="16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55065BA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85B3C8E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F2EDEF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42C793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9339BA1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BE66F8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1D3A11A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BA181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06EE84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C4067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usculoskeletal and connective tissue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38D20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DF403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AF9C1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038F2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975D2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 (7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DD6B6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 (8.1)</w:t>
            </w:r>
          </w:p>
        </w:tc>
      </w:tr>
      <w:tr w:rsidR="00000000" w14:paraId="6E44C83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D2925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C6537F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C1605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Back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9A91C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D819E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67524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CBEB5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0F82D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1BCBC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440F415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20815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37BF06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49C8A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rthralgi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A3445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80EA9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B44C7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E55D9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457D0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DAF87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6A0A722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C1CE0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1889F9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CA538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Musculoskeletal chest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F34A9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80856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8B7DE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695EC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65048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6B96E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7D3C0DE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5F39E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5C6E8A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EF4F3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Musculoskeletal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BE85E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2322F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004A5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31072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EC66A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2B7F7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1251AC7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D82D6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F59C30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5337D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Musculoskeletal stiffnes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91F35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305DD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8BEA4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A766F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26861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F252A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130CA94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9B049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B6736F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C6725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Myalgi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1C546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DE0DF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CA98D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556CD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3CF83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0BA28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413AE1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B4695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0313FE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DBD91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ain in extremity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23942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F8803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5C10E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0153F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FF511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D602A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0018BBA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6C417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ACBF5A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E33FA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espiratory, thoracic and mediastina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0D783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C9538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957C4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CE097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4DC0E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6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EDE08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 (6.1)</w:t>
            </w:r>
          </w:p>
        </w:tc>
      </w:tr>
      <w:tr w:rsidR="00000000" w14:paraId="3AFB050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9D157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4D365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2BA09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BBD48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D4666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695BD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F4A8C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58092AD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FC9C6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73D02A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BCFA2D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Rhinorrhoe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D69784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7F96DF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CB9C6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3C5937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3755A1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DCDDFD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4.0)</w:t>
            </w:r>
          </w:p>
        </w:tc>
      </w:tr>
      <w:tr w:rsidR="00000000" w14:paraId="734B786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9AE4E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31562FFA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38"/>
          <w:footerReference w:type="default" r:id="rId39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322BF64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27B64B5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7" w:name="IDX17"/>
            <w:bookmarkEnd w:id="17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2D35A41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13A5C08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6E998BE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A9571D7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23CFD2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8C895E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43D8EEB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937AC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4B3AC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4BC47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espiratory, thoracic and mediastinal disorders (continued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BBFF9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4903E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2833D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58FD3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F81A6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19A3F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5D6E61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FBA9B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Nasal conges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AA04D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8819E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56611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D6F70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D0611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29636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157C7B5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45814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D4876C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94CBE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Oropharyngeal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5FADE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9EF48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17735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B0FFC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51B5C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B7ABD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768D26F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018D0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A551DD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1D3D4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roductive cough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C5B62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EA91D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E9FFD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086B9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14583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8855E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61B753A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65C80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364CE1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107CA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Rhinalgi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8B678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0FF48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25696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49E2B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8AA2A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8FA2C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7C340E9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421BD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AC715E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212CE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Throat irrita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C520B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8400B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1D35B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A28C4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EBDDE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ADBA0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658E6E0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9F550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43EBB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1FACB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jury, poisoning and procedura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omplication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323F8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BBDD5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27D8A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AE79E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87251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A81BC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 (6.1)</w:t>
            </w:r>
          </w:p>
        </w:tc>
      </w:tr>
      <w:tr w:rsidR="00000000" w14:paraId="11CEB61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BA294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0A1771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2CE27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Contus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F8624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DEBAA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AB340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F762C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94762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84BF0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058AD62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62776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C89538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45563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nimal bit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08D4C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D849A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8EB10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2A7B8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D22BE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EA534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75B4DC5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57787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DB0E6F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77075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nimal scratch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629FD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9B4DF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0A68B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606E4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746BC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58333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6A3E3A1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98AD5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11DD2C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46941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Arthropod bit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ACF2A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E4D91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690F9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87CB3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8C52D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5251E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38FD81D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2CFD4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C0CD8E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6A9793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Muscle str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45E261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0A865E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D1A9E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6FD005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8C262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9FC9C7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19031E5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EA928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27AF5096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40"/>
          <w:footerReference w:type="default" r:id="rId41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117F949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BB35CB1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8" w:name="IDX18"/>
            <w:bookmarkEnd w:id="18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AF7AFBD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B1DE3C5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4B7A4A8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4347B53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C6C0521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70DA4FE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163111D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74496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36E1C8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8656F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jury, poisoning and procedural complications (continued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C4521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8D69D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22F74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75879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E0283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7396D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562C7E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4A4FD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Skin laceratio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E51C22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750CF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7EED3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5F4B7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E00BE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362CD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60476A1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9B278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1A6AFD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BEA3B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9C7541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4B388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C4347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1D6D2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F16CA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6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E2035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5.1)</w:t>
            </w:r>
          </w:p>
        </w:tc>
      </w:tr>
      <w:tr w:rsidR="00000000" w14:paraId="4E1DC15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B3B9E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EF5F4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27317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A2444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2236A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977CD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9DD5B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2559429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8F5FC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2BB501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5C354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Rash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75CFB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AFA72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AB878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7B77D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B19AF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920AF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59BB0FD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FB67B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C641D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oderate (Grade 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D828E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A5D2F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9A947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3F529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4FE96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000A0C1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5C17C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14C5D7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7F52B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ruritu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95B17E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C702E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C7CA8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B1C97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8A3F4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A991D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78C4FF2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AA63D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F2EBD4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7C6E8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Blister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A90D4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6F4DA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022ED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CB088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120B0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3D5D3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43B8061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1F6D7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DA4B70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CE643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Erythem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E867B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E0362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8AE32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39B06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3139B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7FA9D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199587A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0ECB2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F1F3AA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826A9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Eye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3FD08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30F68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6DBD0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 (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F9B3A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6DB5A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 (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DFADE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 (5.1)</w:t>
            </w:r>
          </w:p>
        </w:tc>
      </w:tr>
      <w:tr w:rsidR="00000000" w14:paraId="0BA4297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19FA4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547707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D6F3B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Blepharospasm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50DCF8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39EAF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F8BE0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9F15B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11F5E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12D37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67A2048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B194B0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047BAD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94416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Lacrimation increased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9DD326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BA44A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E7969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88672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EB5CF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5B012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4F184C3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D882A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7FF46E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3142EE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eriorbital pai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E199F2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DBD1E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1131F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B77612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399577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27B2B2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557D8C7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500FD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4C82A2BF" w14:textId="77777777" w:rsidR="00000000" w:rsidRDefault="00D40C5D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42"/>
          <w:footerReference w:type="default" r:id="rId43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4B6912D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AAA5A58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9" w:name="IDX19"/>
            <w:bookmarkEnd w:id="19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ystem Organ Clas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referred Ter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458BD76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B69030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6A5EEFE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6CE831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B886DD0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BE99794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7C45290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0552C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EE5D1F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43ED1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EBC627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1D997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9629A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C8ABF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79AA0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7B8D3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40DD9FA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B6120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FB9B8B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41D995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Decreased appetit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44D77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09A0E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6EA71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0E04A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D4B9C8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E7FBF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 (2.0)</w:t>
            </w:r>
          </w:p>
        </w:tc>
      </w:tr>
      <w:tr w:rsidR="00000000" w14:paraId="7F5559D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F07F6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1C6751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64F78F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rdiac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79EA1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153BB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A15F8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DBB6B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FD1BCB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1FECA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26A1D67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86FCE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D5AE0C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AD0F7C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Palpitation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37DEBD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68D89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491FB2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51D48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52B88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7DCE2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0FC0F8F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6ECD2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8C78CA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1B93C9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ep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oductive system and breast disorder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017C7B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115B4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E71EB5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92123F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D2C48A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CAD12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0A21ECA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6CC72E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E74402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7FA9D0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Breast tendernes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A27BCA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73A51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911961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8776A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DFCB6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8ABCA7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2EF5D84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CD6704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A4609C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77BF44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F15D83" w14:textId="77777777" w:rsidR="00000000" w:rsidRDefault="00D40C5D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9D1AD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1BA969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3EEBEC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EDA13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4E84B6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5AF8D81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F18143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183C07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876BD0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Tooth repair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3FC289" w14:textId="77777777" w:rsidR="00000000" w:rsidRDefault="00D40C5D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ld (Grade 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16CF8C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24F62A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048DF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C6F500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B1EAA6" w14:textId="77777777" w:rsidR="00000000" w:rsidRDefault="00D40C5D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 (1.0)</w:t>
            </w:r>
          </w:p>
        </w:tc>
      </w:tr>
      <w:tr w:rsidR="00000000" w14:paraId="3CB9949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7C619D" w14:textId="77777777" w:rsidR="00000000" w:rsidRDefault="00D40C5D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3685FC16" w14:textId="77777777" w:rsidR="00D40C5D" w:rsidRDefault="00D40C5D"/>
    <w:sectPr w:rsidR="00D40C5D">
      <w:headerReference w:type="default" r:id="rId44"/>
      <w:footerReference w:type="default" r:id="rId45"/>
      <w:pgSz w:w="16837" w:h="11905" w:orient="landscape"/>
      <w:pgMar w:top="1440" w:right="1440" w:bottom="900" w:left="1440" w:header="1440" w:footer="9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EC685" w14:textId="77777777" w:rsidR="00D40C5D" w:rsidRDefault="00D40C5D">
      <w:r>
        <w:separator/>
      </w:r>
    </w:p>
  </w:endnote>
  <w:endnote w:type="continuationSeparator" w:id="0">
    <w:p w14:paraId="455C8693" w14:textId="77777777" w:rsidR="00D40C5D" w:rsidRDefault="00D40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DC3FC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6882F60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B445BCF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: Medical Dictionary for Regulatory Activities; TEAE: Treatment-Emergent AE.</w:t>
          </w:r>
        </w:p>
      </w:tc>
    </w:tr>
    <w:tr w:rsidR="00000000" w14:paraId="7143170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3265979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relevant analysis set. n = Number of subjects in each category (only the most severe occur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nce for each subject with multiple events are counted within each category). % = Percentage of subjects in each category calculated relative to the total number of subjects in the relevant analysis set.</w:t>
          </w:r>
        </w:p>
      </w:tc>
    </w:tr>
    <w:tr w:rsidR="00000000" w14:paraId="1C78C65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5D7377F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severity on or after the date of first dose of IP up to 30 days after the second dose.</w:t>
          </w:r>
        </w:p>
      </w:tc>
    </w:tr>
    <w:tr w:rsidR="00000000" w14:paraId="1553B43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05E1B8C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arted up to 30 days after the second dose, excluding solicited local and systemic TEAEs up to 7 days after each dose. AEs w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re coded using MedDRA Version 24.0.</w:t>
          </w:r>
        </w:p>
      </w:tc>
    </w:tr>
    <w:tr w:rsidR="00000000" w14:paraId="3A6B3B5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7343F3F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7A930E0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ED132B5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ated: 2022-02-07 17:43:45</w:t>
          </w:r>
        </w:p>
      </w:tc>
    </w:tr>
  </w:tbl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B788B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29329C2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83C37BA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: Medical Dictionary for Regulatory Activities; TEAE: Treatment-Emergent AE.</w:t>
          </w:r>
        </w:p>
      </w:tc>
    </w:tr>
    <w:tr w:rsidR="00000000" w14:paraId="340EB3B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59C9BB9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N =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Total number of subjects in relevant analysis set. n = Number of subjects in each category (only the most severe occurrence for each subject with multiple events are counted within each category). % = Percentage of subjects in each category calculated rel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tive to the total number of subjects in the relevant analysis set.</w:t>
          </w:r>
        </w:p>
      </w:tc>
    </w:tr>
    <w:tr w:rsidR="00000000" w14:paraId="5F5F43D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31247F5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04A5C47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4BB6886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art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d up to 30 days after the second dose, excluding solicited local and systemic TEAEs up to 7 days after each dose. AEs were coded using MedDRA Version 24.0.</w:t>
          </w:r>
        </w:p>
      </w:tc>
    </w:tr>
    <w:tr w:rsidR="00000000" w14:paraId="3914FBF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66E85EE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740A4EE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512F9E9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ate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: 2022-02-07 17:43:45</w:t>
          </w:r>
        </w:p>
      </w:tc>
    </w:tr>
  </w:tbl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4329F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481274C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386DE7E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: Medical Dictionary for Regulatory Activities; TEAE: Treatment-Emergent AE.</w:t>
          </w:r>
        </w:p>
      </w:tc>
    </w:tr>
    <w:tr w:rsidR="00000000" w14:paraId="29E0FE2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717749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relevant analysis set. n = Number of subjects in each category (only the most severe occur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nce for each subject with multiple events are counted within each category). % = Percentage of subjects in each category calculated relative to the total number of subjects in the relevant analysis set.</w:t>
          </w:r>
        </w:p>
      </w:tc>
    </w:tr>
    <w:tr w:rsidR="00000000" w14:paraId="3793895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782FF93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0C3F481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2088767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arted up to 30 days after the second dose, excluding solicited local an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systemic TEAEs up to 7 days after each dose. AEs were coded using MedDRA Version 24.0.</w:t>
          </w:r>
        </w:p>
      </w:tc>
    </w:tr>
    <w:tr w:rsidR="00000000" w14:paraId="13716C6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2BE8E99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42693CA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158B01F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ated: 2022-02-07 17:43:45</w:t>
          </w:r>
        </w:p>
      </w:tc>
    </w:tr>
  </w:tbl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06C43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0FFA6C1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E161397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: Medical Dictionary for Regulatory Activities; TEAE: Treatment-Emergent AE.</w:t>
          </w:r>
        </w:p>
      </w:tc>
    </w:tr>
    <w:tr w:rsidR="00000000" w14:paraId="79952A6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512495D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N = Total number of subjects in relevant analysis set. n = Number of subjects in each category (only the most severe occurrence for each subject with multiple events are counted within each category). % = Percentage of subjects in each category calculated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relative to the total number of subjects in the relevant analysis set.</w:t>
          </w:r>
        </w:p>
      </w:tc>
    </w:tr>
    <w:tr w:rsidR="00000000" w14:paraId="41A19F6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A89C042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06ABF1F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06C52A8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rted up to 30 days after the second dose, excluding solicited local and systemic TEAEs up to 7 days after each dose. AEs were coded using MedDRA Version 24.0.</w:t>
          </w:r>
        </w:p>
      </w:tc>
    </w:tr>
    <w:tr w:rsidR="00000000" w14:paraId="02E6E28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D6F539A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1C03B70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E8C6B77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ted: 2022-02-07 17:43:45</w:t>
          </w:r>
        </w:p>
      </w:tc>
    </w:tr>
  </w:tbl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8E0A6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004151B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95F18A5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: Medical Dictionary for Regulatory Activities; TEAE: Treatment-Emergent AE.</w:t>
          </w:r>
        </w:p>
      </w:tc>
    </w:tr>
    <w:tr w:rsidR="00000000" w14:paraId="37FE624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4E81F1C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N = Total number of subjects in relevant analysis set. n = Number of subjects in each category (only the most severe occurrence for each subject with multiple events are counted within each category). % = Percentage of subjects in each category calculated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relative to the total number of subjects in the relevant analysis set.</w:t>
          </w:r>
        </w:p>
      </w:tc>
    </w:tr>
    <w:tr w:rsidR="00000000" w14:paraId="45EB024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50CC4E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735161E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3C40DC6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rted up to 30 days after the second dose, excluding solicited local and systemic TEAEs up to 7 days after each dose. AEs were coded using MedDRA Version 24.0.</w:t>
          </w:r>
        </w:p>
      </w:tc>
    </w:tr>
    <w:tr w:rsidR="00000000" w14:paraId="10F1455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4260096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3BFACA7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2FE2C6B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ted: 2022-02-07 17:43:45</w:t>
          </w:r>
        </w:p>
      </w:tc>
    </w:tr>
  </w:tbl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1880E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675854A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D8D7898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: Medical Dictionary for Regulatory Activities; TEAE: Treatment-Emergent AE.</w:t>
          </w:r>
        </w:p>
      </w:tc>
    </w:tr>
    <w:tr w:rsidR="00000000" w14:paraId="7EA5844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2B3969B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relevant analysis set. n = Number of subjects i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n each category (only the most severe occurrence for each subject with multiple events are counted within each category). % = Percentage of subjects in each category calculated relative to the total number of subjects in the relevant analysis set.</w:t>
          </w:r>
        </w:p>
      </w:tc>
    </w:tr>
    <w:tr w:rsidR="00000000" w14:paraId="1A31D50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ED0C567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2F18B05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4C5B0B5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arted up to 30 days after the second dose, excluding solicited local an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systemic TEAEs up to 7 days after each dose. AEs were coded using MedDRA Version 24.0.</w:t>
          </w:r>
        </w:p>
      </w:tc>
    </w:tr>
    <w:tr w:rsidR="00000000" w14:paraId="5B1D28C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13220B2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10A46DE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8B130A9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ated: 2022-02-07 17:43:45</w:t>
          </w:r>
        </w:p>
      </w:tc>
    </w:tr>
  </w:tbl>
</w:ftr>
</file>

<file path=word/footer1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A1541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6F4472D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D5E21D4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: Medical Dictionary for Regulatory Activities; TEAE: Treatment-Emergent AE.</w:t>
          </w:r>
        </w:p>
      </w:tc>
    </w:tr>
    <w:tr w:rsidR="00000000" w14:paraId="48B458B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FF798F9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N = Total number of subjects in relevant analysis set. n = Number of subjects in each category (only the most severe occurrence for each subject with multiple events are counted within each category). % = Percentage of subjects in each category calculated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relative to the total number of subjects in the relevant analysis set.</w:t>
          </w:r>
        </w:p>
      </w:tc>
    </w:tr>
    <w:tr w:rsidR="00000000" w14:paraId="4786E48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9BBDFD6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4E39738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CFA6D22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rted up to 30 days after the second dose, excluding solicited local and systemic TEAEs up to 7 days after each dose. AEs were coded using MedDRA Version 24.0.</w:t>
          </w:r>
        </w:p>
      </w:tc>
    </w:tr>
    <w:tr w:rsidR="00000000" w14:paraId="6C6A4DE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D115158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0C65D01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53B3B7C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ted: 2022-02-07 17:43:45</w:t>
          </w:r>
        </w:p>
      </w:tc>
    </w:tr>
  </w:tbl>
</w:ftr>
</file>

<file path=word/footer1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39282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11708F0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7786967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: Medical Dictionary for Regulatory Activities; TEAE: Treatment-Emergent AE.</w:t>
          </w:r>
        </w:p>
      </w:tc>
    </w:tr>
    <w:tr w:rsidR="00000000" w14:paraId="53F29AE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62AD323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N = Total number of subjects in relevant analysis set. n = Number of subjects in each category (only the most severe occurrence for each subject with multiple events are counted within each category). % = Percentage of subjects in each category calculated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relative to the total number of subjects in the relevant analysis set.</w:t>
          </w:r>
        </w:p>
      </w:tc>
    </w:tr>
    <w:tr w:rsidR="00000000" w14:paraId="034A84D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D2DDB80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3419703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CD6B638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rted up to 30 days after the second dose, excluding solicited local and systemic TEAEs up to 7 days after each dose. AEs were coded using MedDRA Version 24.0.</w:t>
          </w:r>
        </w:p>
      </w:tc>
    </w:tr>
    <w:tr w:rsidR="00000000" w14:paraId="2FC089E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EF1DD38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40C447D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8766318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ted: 2022-02-07 17:43:45</w:t>
          </w:r>
        </w:p>
      </w:tc>
    </w:tr>
  </w:tbl>
</w:ftr>
</file>

<file path=word/footer1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9AB33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77FC29C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3498EE8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: Medical Dictionary for Regulatory Activities; TEAE: Treatment-Emergent AE.</w:t>
          </w:r>
        </w:p>
      </w:tc>
    </w:tr>
    <w:tr w:rsidR="00000000" w14:paraId="4980474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FDBACC8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relevant analysis set. n = Number of subjects in each category (only the most severe occur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nce for each subject with multiple events are counted within each category). % = Percentage of subjects in each category calculated relative to the total number of subjects in the relevant analysis set.</w:t>
          </w:r>
        </w:p>
      </w:tc>
    </w:tr>
    <w:tr w:rsidR="00000000" w14:paraId="76DF3C1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93C3C39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3CB8B9F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D10E89D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arted up to 30 days after the second dose, excluding solicited local an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systemic TEAEs up to 7 days after each dose. AEs were coded using MedDRA Version 24.0.</w:t>
          </w:r>
        </w:p>
      </w:tc>
    </w:tr>
    <w:tr w:rsidR="00000000" w14:paraId="6D57B3B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5C2CDA3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75946DF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8956018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ated: 2022-02-07 17:43:45</w:t>
          </w:r>
        </w:p>
      </w:tc>
    </w:tr>
  </w:tbl>
</w:ftr>
</file>

<file path=word/footer1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DBADA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43EE43C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7863D67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: Medical Dictionary for Regulatory Activities; TEAE: Treatment-Emergent AE.</w:t>
          </w:r>
        </w:p>
      </w:tc>
    </w:tr>
    <w:tr w:rsidR="00000000" w14:paraId="2D1C887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6ABEFD5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N = Total number of subjects in relevant analysis set. n = Number of subjects in each category (only the most severe occurrence for each subject with multiple events are counted within each category). % = Percentage of subjects in each category calculated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relative to the total number of subjects in the relevant analysis set.</w:t>
          </w:r>
        </w:p>
      </w:tc>
    </w:tr>
    <w:tr w:rsidR="00000000" w14:paraId="11AE8BC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AACC92D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68FA70E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0362A1C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rted up to 30 days after the second dose, excluding solicited local and systemic TEAEs up to 7 days after each dose. AEs were coded using MedDRA Version 24.0.</w:t>
          </w:r>
        </w:p>
      </w:tc>
    </w:tr>
    <w:tr w:rsidR="00000000" w14:paraId="0D60A52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ACB1E92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28058E4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FAC820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ted: 2022-02-07 17:43:45</w:t>
          </w:r>
        </w:p>
      </w:tc>
    </w:tr>
  </w:tbl>
</w:ftr>
</file>

<file path=word/footer1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99F0D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5DEC771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767A331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: Medical Dictionary for Regulatory Activities; TEAE: Treatment-Emergent AE.</w:t>
          </w:r>
        </w:p>
      </w:tc>
    </w:tr>
    <w:tr w:rsidR="00000000" w14:paraId="07259E8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3A1F44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N = Total number of subjects in relevant analysis set. n = Number of subjects in each category (only the most severe occurrence for each subject with multiple events are counted within each category). % = Percentage of subjects in each category calculated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relative to the total number of subjects in the relevant analysis set.</w:t>
          </w:r>
        </w:p>
      </w:tc>
    </w:tr>
    <w:tr w:rsidR="00000000" w14:paraId="323216C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93FDDF0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44C75E1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6A1B5C7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rted up to 30 days after the second dose, excluding solicited local and systemic TEAEs up to 7 days after each dose. AEs were coded using MedDRA Version 24.0.</w:t>
          </w:r>
        </w:p>
      </w:tc>
    </w:tr>
    <w:tr w:rsidR="00000000" w14:paraId="1310328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F70BD05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3503FC4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F6FF481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ted: 2022-02-07 17:43:45</w:t>
          </w:r>
        </w:p>
      </w:tc>
    </w:tr>
  </w:tbl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1BE74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048A737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5143D8F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estigational Product; MedDRA: Medical Dictionary for Regulatory Activities; TEAE: Treatment-Emergent AE.</w:t>
          </w:r>
        </w:p>
      </w:tc>
    </w:tr>
    <w:tr w:rsidR="00000000" w14:paraId="3669218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E7D4266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N = Total number of subjects in relevant analysis set. n = Number of subjects in each category (only the most severe occurrence for each subject with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multiple events are counted within each category). % = Percentage of subjects in each category calculated relative to the total number of subjects in the relevant analysis set.</w:t>
          </w:r>
        </w:p>
      </w:tc>
    </w:tr>
    <w:tr w:rsidR="00000000" w14:paraId="6599F2E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A3886D8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78DC116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E0820B8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arted up to 30 days after the second dose, excluding solicited local an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systemic TEAEs up to 7 days after each dose. AEs were coded using MedDRA Version 24.0.</w:t>
          </w:r>
        </w:p>
      </w:tc>
    </w:tr>
    <w:tr w:rsidR="00000000" w14:paraId="34DCC47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D947F1A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3A507CB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469CFAB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ated: 2022-02-07 17:43:45</w:t>
          </w:r>
        </w:p>
      </w:tc>
    </w:tr>
  </w:tbl>
</w:ftr>
</file>

<file path=word/footer2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15D79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7701E68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4CBBC41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: Medical Dictionary for Regulatory Activities; TEAE: Treatment-Emergent AE.</w:t>
          </w:r>
        </w:p>
      </w:tc>
    </w:tr>
    <w:tr w:rsidR="00000000" w14:paraId="4C0FBC8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EF58583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relevant analysis set. n = Number of subjects in each category (only the most severe occur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nce for each subject with multiple events are counted within each category). % = Percentage of subjects in each category calculated relative to the total number of subjects in the relevant analysis set.</w:t>
          </w:r>
        </w:p>
      </w:tc>
    </w:tr>
    <w:tr w:rsidR="00000000" w14:paraId="11EB946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2C1050E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2C081C4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5A9BEC4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arted up to 30 days after the second dose, excluding solicited local an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systemic TEAEs up to 7 days after each dose. AEs were coded using MedDRA Version 24.0.</w:t>
          </w:r>
        </w:p>
      </w:tc>
    </w:tr>
    <w:tr w:rsidR="00000000" w14:paraId="5F6E3E3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E3196AD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4FC6D87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356B0BC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ated: 2022-02-07 17:43:45</w:t>
          </w:r>
        </w:p>
      </w:tc>
    </w:tr>
  </w:tbl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939EB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5793866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87FBD71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: Medical Dictionary for Regulatory Activities; TEAE: Treatment-Emergent AE.</w:t>
          </w:r>
        </w:p>
      </w:tc>
    </w:tr>
    <w:tr w:rsidR="00000000" w14:paraId="682A82C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198A624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relevant analysis set. n = Number of subjects in each category (only the most severe occur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nce for each subject with multiple events are counted within each category). % = Percentage of subjects in each category calculated relative to the total number of subjects in the relevant analysis set.</w:t>
          </w:r>
        </w:p>
      </w:tc>
    </w:tr>
    <w:tr w:rsidR="00000000" w14:paraId="1C79D92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1E8D681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65D254B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98C48D2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arted up to 30 days after the second dose, excluding solicited local an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systemic TEAEs up to 7 days after each dose. AEs were coded using MedDRA Version 24.0.</w:t>
          </w:r>
        </w:p>
      </w:tc>
    </w:tr>
    <w:tr w:rsidR="00000000" w14:paraId="7C9F665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109B631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71697D9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A261111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ated: 2022-02-07 17:43:45</w:t>
          </w:r>
        </w:p>
      </w:tc>
    </w:tr>
  </w:tbl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2B3A3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422506B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8F24A9C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: Medical Dictionary for Regulatory Activities; TEAE: Treatment-Emergent AE.</w:t>
          </w:r>
        </w:p>
      </w:tc>
    </w:tr>
    <w:tr w:rsidR="00000000" w14:paraId="25B7488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17F24E6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N = Total number of subjects in relevant analysis set. n = Number of subjects in each category (only the most severe occurrence for each subject with multiple events are counted within each category). % = Percentage of subjects in each category calculated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relative to the total number of subjects in the relevant analysis set.</w:t>
          </w:r>
        </w:p>
      </w:tc>
    </w:tr>
    <w:tr w:rsidR="00000000" w14:paraId="20247A4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366F728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1415D41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2738082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rted up to 30 days after the second dose, excluding solicited local and systemic TEAEs up to 7 days after each dose. AEs were coded using MedDRA Version 24.0.</w:t>
          </w:r>
        </w:p>
      </w:tc>
    </w:tr>
    <w:tr w:rsidR="00000000" w14:paraId="6C6203A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4766088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3B5628D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7329A4D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ted: 2022-02-07 17:43:45</w:t>
          </w:r>
        </w:p>
      </w:tc>
    </w:tr>
  </w:tbl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12811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55260CB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74B0C5D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: Medical Dictionary for Regulatory Activities; TEAE: Treatment-Emergent AE.</w:t>
          </w:r>
        </w:p>
      </w:tc>
    </w:tr>
    <w:tr w:rsidR="00000000" w14:paraId="099DE3C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FC3E7BC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relevant analysis set. n = Number of subjects in each category (only the most severe occur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nce for each subject with multiple events are counted within each category). % = Percentage of subjects in each category calculated relative to the total number of subjects in the relevant analysis set.</w:t>
          </w:r>
        </w:p>
      </w:tc>
    </w:tr>
    <w:tr w:rsidR="00000000" w14:paraId="690517D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938F469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6855819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36F8532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arted up to 30 days after the second dose, excluding solicited local an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systemic TEAEs up to 7 days after each dose. AEs were coded using MedDRA Version 24.0.</w:t>
          </w:r>
        </w:p>
      </w:tc>
    </w:tr>
    <w:tr w:rsidR="00000000" w14:paraId="06ED692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3596110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5F682B6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CE885F7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ated: 2022-02-07 17:43:45</w:t>
          </w:r>
        </w:p>
      </w:tc>
    </w:tr>
  </w:tbl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04AFE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30C679C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569A407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: Medical Dictionary for Regulatory Activities; TEAE: Treatment-Emergent AE.</w:t>
          </w:r>
        </w:p>
      </w:tc>
    </w:tr>
    <w:tr w:rsidR="00000000" w14:paraId="555ECC3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93A1C5C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N = Total number of subjects in relevant analysis set. n = Number of subjects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in each category (only the most severe occurrence for each subject with multiple events are counted within each category). % = Percentage of subjects in each category calculated relative to the total number of subjects in the relevant analysis set.</w:t>
          </w:r>
        </w:p>
      </w:tc>
    </w:tr>
    <w:tr w:rsidR="00000000" w14:paraId="24FFC9F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0CC3451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3A3CFB4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3F3C799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arted up to 30 days after the second dose, excluding solicited local an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systemic TEAEs up to 7 days after each dose. AEs were coded using MedDRA Version 24.0.</w:t>
          </w:r>
        </w:p>
      </w:tc>
    </w:tr>
    <w:tr w:rsidR="00000000" w14:paraId="65F7EF7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08052DE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61F5D7D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3AA290D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ated: 2022-02-07 17:43:45</w:t>
          </w:r>
        </w:p>
      </w:tc>
    </w:tr>
  </w:tbl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F0A11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0853CA6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E121F9E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: Medical Dictionary for Regulatory Activities; TEAE: Treatment-Emergent AE.</w:t>
          </w:r>
        </w:p>
      </w:tc>
    </w:tr>
    <w:tr w:rsidR="00000000" w14:paraId="2CFD338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1881794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relevant analysis set. n = Number of subjects in each category (only the most severe occur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nce for each subject with multiple events are counted within each category). % = Percentage of subjects in each category calculated relative to the total number of subjects in the relevant analysis set.</w:t>
          </w:r>
        </w:p>
      </w:tc>
    </w:tr>
    <w:tr w:rsidR="00000000" w14:paraId="4E7CA43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8AF7733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342DD88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EB5814B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arted up to 30 days after the second dose, excluding solicited local an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systemic TEAEs up to 7 days after each dose. AEs were coded using MedDRA Version 24.0.</w:t>
          </w:r>
        </w:p>
      </w:tc>
    </w:tr>
    <w:tr w:rsidR="00000000" w14:paraId="404F386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DD7F141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4D97D6D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A32E56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ated: 2022-02-07 17:43:45</w:t>
          </w:r>
        </w:p>
      </w:tc>
    </w:tr>
  </w:tbl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81CC6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6894114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904CF5E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: Medical Dictionary for Regulatory Activities; TEAE: Treatment-Emergent AE.</w:t>
          </w:r>
        </w:p>
      </w:tc>
    </w:tr>
    <w:tr w:rsidR="00000000" w14:paraId="32D2305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368B41B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N = Total number of subjects in relevant analysis set. n = Number of subjects in each category (only the most severe occurrence for each subject with multiple events are counted within each category). % = Percentage of subjects in each category calculated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relative to the total number of subjects in the relevant analysis set.</w:t>
          </w:r>
        </w:p>
      </w:tc>
    </w:tr>
    <w:tr w:rsidR="00000000" w14:paraId="15321F2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494A2B0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1107DE8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EE2774F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rted up to 30 days after the second dose, excluding solicited local and systemic TEAEs up to 7 days after each dose. AEs were coded using MedDRA Version 24.0.</w:t>
          </w:r>
        </w:p>
      </w:tc>
    </w:tr>
    <w:tr w:rsidR="00000000" w14:paraId="080B654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5EFB54E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5C809E0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8382217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ted: 2022-02-07 17:43:45</w:t>
          </w:r>
        </w:p>
      </w:tc>
    </w:tr>
  </w:tbl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81DE7" w14:textId="77777777" w:rsidR="00000000" w:rsidRDefault="00D40C5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1EA7B07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B001EBB" w14:textId="77777777" w:rsidR="00000000" w:rsidRDefault="00D40C5D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MedDRA: Medical Dictionar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y for Regulatory Activities; TEAE: Treatment-Emergent AE.</w:t>
          </w:r>
        </w:p>
      </w:tc>
    </w:tr>
    <w:tr w:rsidR="00000000" w14:paraId="5B2E8A6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22AB355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N = Total number of subjects in relevant analysis set. n = Number of subjects in each category (only the most severe occurrence for each subject with multiple events are counted within each category). % = Percentage of subjects in each category calculated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relative to the total number of subjects in the relevant analysis set.</w:t>
          </w:r>
        </w:p>
      </w:tc>
    </w:tr>
    <w:tr w:rsidR="00000000" w14:paraId="7930828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37FCEE2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77BF0CD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50D3BE1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solicited TEAEs are defined as AEs that 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rted up to 30 days after the second dose, excluding solicited local and systemic TEAEs up to 7 days after each dose. AEs were coded using MedDRA Version 24.0.</w:t>
          </w:r>
        </w:p>
      </w:tc>
    </w:tr>
    <w:tr w:rsidR="00000000" w14:paraId="55C11B4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75D6A3A" w14:textId="77777777" w:rsidR="00000000" w:rsidRDefault="00D40C5D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3</w:t>
          </w:r>
        </w:p>
      </w:tc>
    </w:tr>
    <w:tr w:rsidR="00000000" w14:paraId="1498FFB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C40FF8F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aesoc.sas  Output: t_14_3_1_4_4.rtf  Version: Draft  Cr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ted: 2022-02-07 17:43:45</w:t>
          </w: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BD240" w14:textId="77777777" w:rsidR="00D40C5D" w:rsidRDefault="00D40C5D">
      <w:r>
        <w:separator/>
      </w:r>
    </w:p>
  </w:footnote>
  <w:footnote w:type="continuationSeparator" w:id="0">
    <w:p w14:paraId="7C8FB9F5" w14:textId="77777777" w:rsidR="00D40C5D" w:rsidRDefault="00D40C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5B1D063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4328B76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21CEF80" w14:textId="77777777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6BAC788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383A062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3030E91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2981A2C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051828E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F6A1E45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1FC316C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AE574EB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420042A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A4E1ECC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1F0A4356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65C69BF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4B52EB6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5CDDDE7" w14:textId="65E7E4FA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0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1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14E206E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F5A43A7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21E8A8E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E2EBBD5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44D6EF5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5A48D8A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69F8AF7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4A9323B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3C6D6AC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46F49C3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4CA6ED59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6091768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07D67E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6081EC6" w14:textId="76C02790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1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4EE0F80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77E2F14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7F9EA1A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797A4EB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reatment-Emergent Adverse Events up to 30 Days After the Second Dose by Maximum Severity</w:t>
          </w:r>
        </w:p>
      </w:tc>
    </w:tr>
    <w:tr w:rsidR="00000000" w14:paraId="3BB9B17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3ADC05F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2DD0C95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DDACBFE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536C9AA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DC89799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0874E85C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1F9A92D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0ECA556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18FAADD" w14:textId="03A70822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2779914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800F311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71504D7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DC7B3F9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3D52C46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0B8D1BB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03F12E9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B44A816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26B2ED0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694D4C2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393BAACA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0A2136C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1D9FD5D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2D9D730" w14:textId="3CACD4F9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4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799A059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73EA704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026434D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4D45F99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54E1972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94C0827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2026B2E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D70EC50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1B63CE4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7A9E285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5EEE2C79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4BDC35A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DC0194C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D972E69" w14:textId="0A7B33A4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4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5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48F1FE5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A033AC2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1806077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6B63B1A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15D785D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A597B2F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162BAE2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835E1FF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35F90D5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4C5090D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2E829A3A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7A681F7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D17E216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8492DA1" w14:textId="75585DA2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5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6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3098C1A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78C68AF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6F4DCAB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F496FAA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77888F3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6668EFF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20C91A8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CEC5015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275A81E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E0CAD20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5636A6F4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6E09FE2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F613F38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0C343B9" w14:textId="15DB9E65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6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7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5A13072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066FD60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2805812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705E3EB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082B7B8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6391D71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495A07F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72FA1AC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30C4F73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DF08FAF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0F4C5C70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41CC716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6E4DE5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5330825" w14:textId="4F7DCBC7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7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8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0599A19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B271691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16592E8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1D869A1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2376E16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65B3115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775AD65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2B0E556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2B78DD1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2DD364B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56C6D9AE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46F7277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4995623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98A3A9A" w14:textId="5ED5D8B3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8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9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7A5BE09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2B30F3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62CF32A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1C4B7E2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60D4D18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1D699BD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7D187EF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F77417F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4254D15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FCC0E7E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4AEEC639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457D570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B62216D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EA906F9" w14:textId="113A4879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9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20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7975F46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4804F7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2901AB8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D2E01A3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7E300EE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01EF1D3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3341010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4B9B427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79A87D0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FD1409C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4FD280DD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4C63EF2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BD396DC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F4F32FC" w14:textId="77777777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6850944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0DB4E1E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4F1A44D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655A7FB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0AD808B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DD0B5B7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1641B22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CD44402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26D442A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15D640D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380DEB4B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2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680B099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35D3144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937AD94" w14:textId="14F905A1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20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20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4950578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A7BC565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0AB8D97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A39E953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6E0B01A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07C5D0F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09EBEAF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74C6C85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04A25D0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AA26FA8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63D74C40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2EEAB3E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F459670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BA909D3" w14:textId="1950A080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4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2DD668C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D046CFF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4E8DE53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57F452F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vents up to 30 Days After the Second Dose by Maximum Severity</w:t>
          </w:r>
        </w:p>
      </w:tc>
    </w:tr>
    <w:tr w:rsidR="00000000" w14:paraId="4E1825F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49EE085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3C4F9D7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F75FBF5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32FCC9A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5582E80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26D0EDC0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0C7E354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494A248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522A0C3" w14:textId="6DC23ECA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4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5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19C747A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0CFAA5B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7E7D22A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D152019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3D8FA0B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1A7CDD1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37A348A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A158BDC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227740C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E27A87B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53FD5182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676127F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B204EC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17B6F14" w14:textId="3386063C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5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6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7CB45D1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547C099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4BB9E88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E63F4FA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22FE684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61A1E05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546CC1E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4F34A0E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0C70A3B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B573A9E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5845F8CD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23FBBC6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A63881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7690BEF" w14:textId="794D1F86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6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7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7B48AE0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B77501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355F8AE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E48AE9D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5563343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D5FF5BE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508C008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9D80D88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0226AB6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5FD515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208A9A16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3001BB3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CD764CF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E431ECF" w14:textId="7B6C375F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7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8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1C1E740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D78533F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39FEFC8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756DA3B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26AB11F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62A7A86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5C58883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BDDF04E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500F0E2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B6DD848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6C9E0F3B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04FF80A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43B858F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A7F6981" w14:textId="78074C06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8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9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2F70377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8F7A48A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2C3A264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F0CE1AA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cidence of Unsolicited Treatment-Emergent Adverse Events up to 30 Days After the Second Dose by Maximum Severity</w:t>
          </w:r>
        </w:p>
      </w:tc>
    </w:tr>
    <w:tr w:rsidR="00000000" w14:paraId="4A51146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DDA49E1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4B9C8C3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388A131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28E4E3D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FBD369C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7004F7BB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24FE686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6DCDE0C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23F647A" w14:textId="27E66366" w:rsidR="00000000" w:rsidRDefault="00D40C5D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9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D5FDA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D5FDA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0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71D67C2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EF6EC5D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23A2794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C66ED17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4.4 In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cidence of Unsolicited Treatment-Emergent Adverse Events up to 30 Days After the Second Dose by Maximum Severity</w:t>
          </w:r>
        </w:p>
      </w:tc>
    </w:tr>
    <w:tr w:rsidR="00000000" w14:paraId="2110C5D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B135E2E" w14:textId="77777777" w:rsidR="00000000" w:rsidRDefault="00D40C5D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6E41816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B823BEC" w14:textId="77777777" w:rsidR="00000000" w:rsidRDefault="00D40C5D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5D9AB3A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20E6738" w14:textId="77777777" w:rsidR="00000000" w:rsidRDefault="00D40C5D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12EBAFA5" w14:textId="77777777" w:rsidR="00000000" w:rsidRDefault="00D40C5D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FDA"/>
    <w:rsid w:val="00BD5FDA"/>
    <w:rsid w:val="00D4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DE3027"/>
  <w14:defaultImageDpi w14:val="0"/>
  <w15:docId w15:val="{4999FD91-174D-449B-9FC2-EBAECDD8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  <w:lang w:val="en-AU"/>
    </w:rPr>
  </w:style>
  <w:style w:type="character" w:default="1" w:styleId="a0">
    <w:name w:val="Default Paragraph Font"/>
    <w:uiPriority w:val="9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FDA"/>
    <w:rPr>
      <w:rFonts w:ascii="Times New Roman" w:hAnsi="Times New Roman" w:cs="Times New Roman"/>
      <w:kern w:val="0"/>
      <w:sz w:val="18"/>
      <w:szCs w:val="18"/>
      <w:lang w:val="en-AU"/>
    </w:rPr>
  </w:style>
  <w:style w:type="paragraph" w:styleId="a5">
    <w:name w:val="footer"/>
    <w:basedOn w:val="a"/>
    <w:link w:val="a6"/>
    <w:uiPriority w:val="99"/>
    <w:unhideWhenUsed/>
    <w:rsid w:val="00BD5F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FDA"/>
    <w:rPr>
      <w:rFonts w:ascii="Times New Roman" w:hAnsi="Times New Roman" w:cs="Times New Roman"/>
      <w:kern w:val="0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4.xml"/><Relationship Id="rId18" Type="http://schemas.openxmlformats.org/officeDocument/2006/relationships/header" Target="header7.xml"/><Relationship Id="rId26" Type="http://schemas.openxmlformats.org/officeDocument/2006/relationships/header" Target="header11.xml"/><Relationship Id="rId39" Type="http://schemas.openxmlformats.org/officeDocument/2006/relationships/footer" Target="footer17.xml"/><Relationship Id="rId21" Type="http://schemas.openxmlformats.org/officeDocument/2006/relationships/footer" Target="footer8.xml"/><Relationship Id="rId34" Type="http://schemas.openxmlformats.org/officeDocument/2006/relationships/header" Target="header15.xml"/><Relationship Id="rId42" Type="http://schemas.openxmlformats.org/officeDocument/2006/relationships/header" Target="header19.xml"/><Relationship Id="rId47" Type="http://schemas.openxmlformats.org/officeDocument/2006/relationships/theme" Target="theme/theme1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29" Type="http://schemas.openxmlformats.org/officeDocument/2006/relationships/footer" Target="footer12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24" Type="http://schemas.openxmlformats.org/officeDocument/2006/relationships/header" Target="header10.xml"/><Relationship Id="rId32" Type="http://schemas.openxmlformats.org/officeDocument/2006/relationships/header" Target="header14.xml"/><Relationship Id="rId37" Type="http://schemas.openxmlformats.org/officeDocument/2006/relationships/footer" Target="footer16.xml"/><Relationship Id="rId40" Type="http://schemas.openxmlformats.org/officeDocument/2006/relationships/header" Target="header18.xml"/><Relationship Id="rId45" Type="http://schemas.openxmlformats.org/officeDocument/2006/relationships/footer" Target="footer20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23" Type="http://schemas.openxmlformats.org/officeDocument/2006/relationships/footer" Target="footer9.xml"/><Relationship Id="rId28" Type="http://schemas.openxmlformats.org/officeDocument/2006/relationships/header" Target="header12.xml"/><Relationship Id="rId36" Type="http://schemas.openxmlformats.org/officeDocument/2006/relationships/header" Target="header16.xml"/><Relationship Id="rId10" Type="http://schemas.openxmlformats.org/officeDocument/2006/relationships/header" Target="header3.xml"/><Relationship Id="rId19" Type="http://schemas.openxmlformats.org/officeDocument/2006/relationships/footer" Target="footer7.xml"/><Relationship Id="rId31" Type="http://schemas.openxmlformats.org/officeDocument/2006/relationships/footer" Target="footer13.xml"/><Relationship Id="rId44" Type="http://schemas.openxmlformats.org/officeDocument/2006/relationships/header" Target="header20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5.xml"/><Relationship Id="rId22" Type="http://schemas.openxmlformats.org/officeDocument/2006/relationships/header" Target="header9.xml"/><Relationship Id="rId27" Type="http://schemas.openxmlformats.org/officeDocument/2006/relationships/footer" Target="footer11.xml"/><Relationship Id="rId30" Type="http://schemas.openxmlformats.org/officeDocument/2006/relationships/header" Target="header13.xml"/><Relationship Id="rId35" Type="http://schemas.openxmlformats.org/officeDocument/2006/relationships/footer" Target="footer15.xml"/><Relationship Id="rId43" Type="http://schemas.openxmlformats.org/officeDocument/2006/relationships/footer" Target="footer19.xml"/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5" Type="http://schemas.openxmlformats.org/officeDocument/2006/relationships/footer" Target="footer10.xml"/><Relationship Id="rId33" Type="http://schemas.openxmlformats.org/officeDocument/2006/relationships/footer" Target="footer14.xml"/><Relationship Id="rId38" Type="http://schemas.openxmlformats.org/officeDocument/2006/relationships/header" Target="header17.xml"/><Relationship Id="rId46" Type="http://schemas.openxmlformats.org/officeDocument/2006/relationships/fontTable" Target="fontTable.xml"/><Relationship Id="rId20" Type="http://schemas.openxmlformats.org/officeDocument/2006/relationships/header" Target="header8.xml"/><Relationship Id="rId41" Type="http://schemas.openxmlformats.org/officeDocument/2006/relationships/footer" Target="footer18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2724</Words>
  <Characters>15532</Characters>
  <Application>Microsoft Office Word</Application>
  <DocSecurity>0</DocSecurity>
  <Lines>129</Lines>
  <Paragraphs>36</Paragraphs>
  <ScaleCrop>false</ScaleCrop>
  <Company/>
  <LinksUpToDate>false</LinksUpToDate>
  <CharactersWithSpaces>1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pei haiyue</cp:lastModifiedBy>
  <cp:revision>2</cp:revision>
  <dcterms:created xsi:type="dcterms:W3CDTF">2022-04-22T01:10:00Z</dcterms:created>
  <dcterms:modified xsi:type="dcterms:W3CDTF">2022-04-22T01:10:00Z</dcterms:modified>
</cp:coreProperties>
</file>